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66F00" w14:textId="62FCA201" w:rsidR="00CD7C88" w:rsidRDefault="00654E8F" w:rsidP="0001436A">
      <w:pPr>
        <w:pStyle w:val="SupplementaryMaterial"/>
      </w:pPr>
      <w:r w:rsidRPr="001549D3">
        <w:t>Supplementary Material</w:t>
      </w:r>
    </w:p>
    <w:p w14:paraId="15344F94" w14:textId="77777777" w:rsidR="00C76333" w:rsidRPr="00C76333" w:rsidRDefault="00C76333" w:rsidP="00DF388C">
      <w:pPr>
        <w:pStyle w:val="Title"/>
      </w:pPr>
      <w:r w:rsidRPr="00C76333">
        <w:t>Angiotensin system autoantibodies correlate with routine prognostic indicators for COVID-19 severity</w:t>
      </w:r>
    </w:p>
    <w:p w14:paraId="12DDA2DB" w14:textId="77777777" w:rsidR="00C76333" w:rsidRPr="00C76333" w:rsidRDefault="00C76333" w:rsidP="00DF388C">
      <w:pPr>
        <w:pStyle w:val="AuthorList"/>
        <w:rPr>
          <w:lang w:val="es-ES"/>
        </w:rPr>
      </w:pPr>
      <w:r w:rsidRPr="00C76333">
        <w:rPr>
          <w:lang w:val="es-ES"/>
        </w:rPr>
        <w:t>Carmen M. Labandeira</w:t>
      </w:r>
      <w:r w:rsidRPr="00C76333">
        <w:rPr>
          <w:vertAlign w:val="superscript"/>
          <w:lang w:val="es-ES"/>
        </w:rPr>
        <w:t>1,2</w:t>
      </w:r>
      <w:r w:rsidRPr="00C76333">
        <w:rPr>
          <w:lang w:val="es-ES"/>
        </w:rPr>
        <w:t xml:space="preserve">, </w:t>
      </w:r>
      <w:proofErr w:type="spellStart"/>
      <w:r w:rsidRPr="00C76333">
        <w:rPr>
          <w:lang w:val="es-ES"/>
        </w:rPr>
        <w:t>Maria</w:t>
      </w:r>
      <w:proofErr w:type="spellEnd"/>
      <w:r w:rsidRPr="00C76333">
        <w:rPr>
          <w:lang w:val="es-ES"/>
        </w:rPr>
        <w:t xml:space="preserve"> A. Pedrosa</w:t>
      </w:r>
      <w:r w:rsidRPr="00C76333">
        <w:rPr>
          <w:vertAlign w:val="superscript"/>
          <w:lang w:val="es-ES"/>
        </w:rPr>
        <w:t>2</w:t>
      </w:r>
      <w:r w:rsidRPr="00C76333">
        <w:rPr>
          <w:lang w:val="es-ES"/>
        </w:rPr>
        <w:t>, Juan A. Suarez-Quintanilla</w:t>
      </w:r>
      <w:r w:rsidRPr="00C76333">
        <w:rPr>
          <w:vertAlign w:val="superscript"/>
          <w:lang w:val="es-ES"/>
        </w:rPr>
        <w:t>4</w:t>
      </w:r>
      <w:r w:rsidRPr="00C76333">
        <w:rPr>
          <w:lang w:val="es-ES"/>
        </w:rPr>
        <w:t>, María Cortes-Ayaso</w:t>
      </w:r>
      <w:r w:rsidRPr="00C76333">
        <w:rPr>
          <w:vertAlign w:val="superscript"/>
          <w:lang w:val="es-ES"/>
        </w:rPr>
        <w:t>5</w:t>
      </w:r>
      <w:r w:rsidRPr="00C76333">
        <w:rPr>
          <w:lang w:val="es-ES"/>
        </w:rPr>
        <w:t>, José Luis Labandeira-García</w:t>
      </w:r>
      <w:r w:rsidRPr="00C76333">
        <w:rPr>
          <w:vertAlign w:val="superscript"/>
          <w:lang w:val="es-ES"/>
        </w:rPr>
        <w:t>2,3 *,†</w:t>
      </w:r>
      <w:r w:rsidRPr="00C76333">
        <w:rPr>
          <w:lang w:val="es-ES"/>
        </w:rPr>
        <w:t xml:space="preserve"> and Ana I Rodríguez-Pérez</w:t>
      </w:r>
      <w:r w:rsidRPr="00C76333">
        <w:rPr>
          <w:vertAlign w:val="superscript"/>
          <w:lang w:val="es-ES"/>
        </w:rPr>
        <w:t>2,3 *,†</w:t>
      </w:r>
    </w:p>
    <w:p w14:paraId="5BBD66FA" w14:textId="77777777" w:rsidR="00C76333" w:rsidRPr="00C76333" w:rsidRDefault="00C76333" w:rsidP="00004A4D">
      <w:r w:rsidRPr="00C76333">
        <w:rPr>
          <w:rFonts w:cs="Times New Roman"/>
          <w:szCs w:val="24"/>
          <w:vertAlign w:val="superscript"/>
        </w:rPr>
        <w:t>1</w:t>
      </w:r>
      <w:r w:rsidRPr="00C76333">
        <w:t xml:space="preserve"> Hospital Alvaro </w:t>
      </w:r>
      <w:proofErr w:type="spellStart"/>
      <w:r w:rsidRPr="00C76333">
        <w:t>Cunqueiro</w:t>
      </w:r>
      <w:proofErr w:type="spellEnd"/>
      <w:r w:rsidRPr="00C76333">
        <w:t xml:space="preserve">, University Hospital Complex, Vigo, Spain. </w:t>
      </w:r>
    </w:p>
    <w:p w14:paraId="0C24603C" w14:textId="77777777" w:rsidR="00C76333" w:rsidRPr="00C76333" w:rsidRDefault="00C76333" w:rsidP="00004A4D">
      <w:r w:rsidRPr="00C76333">
        <w:rPr>
          <w:vertAlign w:val="superscript"/>
        </w:rPr>
        <w:t xml:space="preserve">2 </w:t>
      </w:r>
      <w:r w:rsidRPr="00C76333">
        <w:t>Research Center for Molecular Medicine and Chronic Diseases (CIMUS), IDIS, University of Santiago de Compostela, Santiago de Compostela, Spain.</w:t>
      </w:r>
    </w:p>
    <w:p w14:paraId="6A8CA859" w14:textId="77777777" w:rsidR="00C76333" w:rsidRPr="00C76333" w:rsidRDefault="00C76333" w:rsidP="00004A4D">
      <w:r w:rsidRPr="00C76333">
        <w:rPr>
          <w:vertAlign w:val="superscript"/>
        </w:rPr>
        <w:t xml:space="preserve">3 </w:t>
      </w:r>
      <w:r w:rsidRPr="00C76333">
        <w:t>Networking Research Center on Neurodegenerative Diseases (CIBERNED), Spain</w:t>
      </w:r>
    </w:p>
    <w:p w14:paraId="31235445" w14:textId="77777777" w:rsidR="00C76333" w:rsidRPr="00C76333" w:rsidRDefault="00C76333" w:rsidP="00004A4D">
      <w:pPr>
        <w:rPr>
          <w:rFonts w:cs="Times New Roman"/>
          <w:szCs w:val="24"/>
        </w:rPr>
      </w:pPr>
      <w:r w:rsidRPr="00C76333">
        <w:rPr>
          <w:rFonts w:cs="Times New Roman"/>
          <w:szCs w:val="24"/>
          <w:vertAlign w:val="superscript"/>
        </w:rPr>
        <w:t xml:space="preserve">4 </w:t>
      </w:r>
      <w:r w:rsidRPr="00C76333">
        <w:rPr>
          <w:rFonts w:cs="Times New Roman"/>
          <w:szCs w:val="24"/>
        </w:rPr>
        <w:t xml:space="preserve">Primary Health-Care Unit </w:t>
      </w:r>
      <w:proofErr w:type="spellStart"/>
      <w:r w:rsidRPr="00C76333">
        <w:rPr>
          <w:rFonts w:cs="Times New Roman"/>
          <w:szCs w:val="24"/>
        </w:rPr>
        <w:t>Fontiñas</w:t>
      </w:r>
      <w:proofErr w:type="spellEnd"/>
      <w:r w:rsidRPr="00C76333">
        <w:rPr>
          <w:rFonts w:cs="Times New Roman"/>
          <w:szCs w:val="24"/>
        </w:rPr>
        <w:t>, IDIS, University of Santiago de Compostela, Santiago de Compo-stela, Spain.</w:t>
      </w:r>
    </w:p>
    <w:p w14:paraId="3364B129" w14:textId="77777777" w:rsidR="00C76333" w:rsidRPr="00C76333" w:rsidRDefault="00C76333" w:rsidP="00004A4D">
      <w:pPr>
        <w:rPr>
          <w:rFonts w:cs="Times New Roman"/>
          <w:szCs w:val="24"/>
        </w:rPr>
      </w:pPr>
      <w:r w:rsidRPr="00C76333">
        <w:rPr>
          <w:rFonts w:cs="Times New Roman"/>
          <w:szCs w:val="24"/>
          <w:vertAlign w:val="superscript"/>
        </w:rPr>
        <w:t xml:space="preserve">5 </w:t>
      </w:r>
      <w:r w:rsidRPr="00C76333">
        <w:rPr>
          <w:rFonts w:cs="Times New Roman"/>
          <w:szCs w:val="24"/>
        </w:rPr>
        <w:t>Emergency Department, University Clinical Hospital of Santiago, Santiago de Compostela, Spain.</w:t>
      </w:r>
    </w:p>
    <w:p w14:paraId="38ED406C" w14:textId="77777777" w:rsidR="00C76333" w:rsidRPr="00C76333" w:rsidRDefault="00C76333" w:rsidP="00004A4D">
      <w:pPr>
        <w:rPr>
          <w:rFonts w:cs="Times New Roman"/>
          <w:szCs w:val="24"/>
        </w:rPr>
      </w:pPr>
      <w:r w:rsidRPr="00C76333">
        <w:rPr>
          <w:rFonts w:cs="Times New Roman"/>
          <w:szCs w:val="24"/>
          <w:vertAlign w:val="superscript"/>
        </w:rPr>
        <w:t>†</w:t>
      </w:r>
      <w:r w:rsidRPr="00C76333">
        <w:rPr>
          <w:rFonts w:cs="Times New Roman"/>
          <w:szCs w:val="24"/>
        </w:rPr>
        <w:t xml:space="preserve"> These authors have contributed equally to this work and share last authorship</w:t>
      </w:r>
    </w:p>
    <w:p w14:paraId="00CD3080" w14:textId="77777777" w:rsidR="00C76333" w:rsidRPr="00C76333" w:rsidRDefault="00C76333" w:rsidP="00004A4D">
      <w:pPr>
        <w:spacing w:before="240" w:after="0"/>
        <w:rPr>
          <w:rFonts w:cs="Times New Roman"/>
          <w:szCs w:val="24"/>
          <w:lang w:val="es-ES"/>
        </w:rPr>
      </w:pPr>
      <w:r w:rsidRPr="00C76333">
        <w:rPr>
          <w:rFonts w:cs="Times New Roman"/>
          <w:b/>
          <w:szCs w:val="24"/>
          <w:lang w:val="es-ES"/>
        </w:rPr>
        <w:t xml:space="preserve">* </w:t>
      </w:r>
      <w:proofErr w:type="spellStart"/>
      <w:r w:rsidRPr="00C76333">
        <w:rPr>
          <w:rFonts w:cs="Times New Roman"/>
          <w:b/>
          <w:szCs w:val="24"/>
          <w:lang w:val="es-ES"/>
        </w:rPr>
        <w:t>Correspondence</w:t>
      </w:r>
      <w:proofErr w:type="spellEnd"/>
      <w:r w:rsidRPr="00C76333">
        <w:rPr>
          <w:rFonts w:cs="Times New Roman"/>
          <w:b/>
          <w:szCs w:val="24"/>
          <w:lang w:val="es-ES"/>
        </w:rPr>
        <w:t xml:space="preserve">: </w:t>
      </w:r>
      <w:r w:rsidRPr="00C76333">
        <w:rPr>
          <w:rFonts w:cs="Times New Roman"/>
          <w:b/>
          <w:szCs w:val="24"/>
          <w:lang w:val="es-ES"/>
        </w:rPr>
        <w:br/>
      </w:r>
      <w:r w:rsidRPr="00C76333">
        <w:rPr>
          <w:rFonts w:cs="Times New Roman"/>
          <w:szCs w:val="24"/>
          <w:lang w:val="es-ES"/>
        </w:rPr>
        <w:t xml:space="preserve">José Luis </w:t>
      </w:r>
      <w:proofErr w:type="spellStart"/>
      <w:r w:rsidRPr="00C76333">
        <w:rPr>
          <w:rFonts w:cs="Times New Roman"/>
          <w:szCs w:val="24"/>
          <w:lang w:val="es-ES"/>
        </w:rPr>
        <w:t>Labandeira</w:t>
      </w:r>
      <w:proofErr w:type="spellEnd"/>
      <w:r w:rsidRPr="00C76333">
        <w:rPr>
          <w:rFonts w:cs="Times New Roman"/>
          <w:szCs w:val="24"/>
          <w:lang w:val="es-ES"/>
        </w:rPr>
        <w:t xml:space="preserve">-García: </w:t>
      </w:r>
      <w:r w:rsidR="007244AE">
        <w:fldChar w:fldCharType="begin"/>
      </w:r>
      <w:r w:rsidR="007244AE" w:rsidRPr="007D3C31">
        <w:rPr>
          <w:lang w:val="fr-FR"/>
        </w:rPr>
        <w:instrText xml:space="preserve"> HYPERLINK "mailto:joseluis.labandeira@usc.es" </w:instrText>
      </w:r>
      <w:r w:rsidR="007244AE">
        <w:fldChar w:fldCharType="separate"/>
      </w:r>
      <w:r w:rsidRPr="00C76333">
        <w:rPr>
          <w:rFonts w:cs="Times New Roman"/>
          <w:color w:val="0000FF"/>
          <w:szCs w:val="24"/>
          <w:u w:val="single"/>
          <w:lang w:val="es-ES"/>
        </w:rPr>
        <w:t>joseluis.labandeira@usc.es</w:t>
      </w:r>
      <w:r w:rsidR="007244AE">
        <w:rPr>
          <w:rFonts w:cs="Times New Roman"/>
          <w:color w:val="0000FF"/>
          <w:szCs w:val="24"/>
          <w:u w:val="single"/>
          <w:lang w:val="es-ES"/>
        </w:rPr>
        <w:fldChar w:fldCharType="end"/>
      </w:r>
      <w:r w:rsidRPr="00C76333">
        <w:rPr>
          <w:rFonts w:cs="Times New Roman"/>
          <w:szCs w:val="24"/>
          <w:lang w:val="es-ES"/>
        </w:rPr>
        <w:t xml:space="preserve">; </w:t>
      </w:r>
      <w:r w:rsidRPr="00C76333">
        <w:rPr>
          <w:bCs/>
          <w:lang w:val="es-ES"/>
        </w:rPr>
        <w:t>Ana I Rodríguez-Pérez</w:t>
      </w:r>
      <w:r w:rsidRPr="00C76333">
        <w:rPr>
          <w:bCs/>
          <w:vertAlign w:val="superscript"/>
          <w:lang w:val="es-ES"/>
        </w:rPr>
        <w:t>:</w:t>
      </w:r>
      <w:r w:rsidRPr="00C76333">
        <w:rPr>
          <w:rFonts w:cs="Times New Roman"/>
          <w:szCs w:val="24"/>
          <w:lang w:val="es-ES"/>
        </w:rPr>
        <w:t xml:space="preserve"> anai.rodriguez@usc.es</w:t>
      </w:r>
    </w:p>
    <w:p w14:paraId="7A1BE4A2" w14:textId="0349BCFE" w:rsidR="00A5298E" w:rsidRPr="00E838AC" w:rsidRDefault="00A5298E" w:rsidP="00C76333">
      <w:pPr>
        <w:pStyle w:val="SupplementaryMaterial"/>
        <w:rPr>
          <w:lang w:val="es-ES"/>
        </w:rPr>
      </w:pPr>
      <w:r w:rsidRPr="00E838AC">
        <w:rPr>
          <w:lang w:val="es-ES"/>
        </w:rPr>
        <w:br w:type="page"/>
      </w:r>
    </w:p>
    <w:p w14:paraId="30BE3877" w14:textId="77777777" w:rsidR="00654E8F" w:rsidRPr="00E838AC" w:rsidRDefault="00654E8F" w:rsidP="0001436A">
      <w:pPr>
        <w:pStyle w:val="SupplementaryMaterial"/>
        <w:rPr>
          <w:b w:val="0"/>
          <w:lang w:val="es-ES"/>
        </w:rPr>
      </w:pPr>
    </w:p>
    <w:p w14:paraId="3BD5A427" w14:textId="7E76DF81" w:rsidR="00EA3D3C" w:rsidRPr="00A5298E" w:rsidRDefault="00654E8F" w:rsidP="0001436A">
      <w:pPr>
        <w:pStyle w:val="Heading1"/>
        <w:rPr>
          <w:caps/>
        </w:rPr>
      </w:pPr>
      <w:r w:rsidRPr="00A5298E">
        <w:rPr>
          <w:caps/>
        </w:rPr>
        <w:t xml:space="preserve">Supplementary </w:t>
      </w:r>
      <w:r w:rsidR="00A5298E" w:rsidRPr="00A5298E">
        <w:rPr>
          <w:caps/>
        </w:rPr>
        <w:t>T</w:t>
      </w:r>
      <w:r w:rsidR="00380586" w:rsidRPr="00A5298E">
        <w:rPr>
          <w:caps/>
        </w:rPr>
        <w:t>able 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25"/>
        <w:gridCol w:w="1194"/>
        <w:gridCol w:w="1276"/>
        <w:gridCol w:w="1572"/>
        <w:gridCol w:w="1276"/>
        <w:gridCol w:w="1379"/>
      </w:tblGrid>
      <w:tr w:rsidR="00B354EA" w:rsidRPr="00B354EA" w14:paraId="3D476E65" w14:textId="77777777" w:rsidTr="000E43D0">
        <w:trPr>
          <w:trHeight w:val="290"/>
        </w:trPr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6AAF3A" w14:textId="77777777" w:rsidR="00B354EA" w:rsidRPr="00B354EA" w:rsidRDefault="00B354EA" w:rsidP="00B354EA">
            <w:pPr>
              <w:pStyle w:val="Heading1"/>
              <w:numPr>
                <w:ilvl w:val="0"/>
                <w:numId w:val="0"/>
              </w:numPr>
            </w:pP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D0F7EC" w14:textId="77777777" w:rsidR="00B354EA" w:rsidRPr="00B354EA" w:rsidRDefault="00B354EA" w:rsidP="000E43D0">
            <w:pPr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Mild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C3E6E3" w14:textId="77777777" w:rsidR="00B354EA" w:rsidRPr="00B354EA" w:rsidRDefault="00B354EA" w:rsidP="000E43D0">
            <w:pPr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Moderate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7D6E40" w14:textId="77777777" w:rsidR="00B354EA" w:rsidRPr="00B354EA" w:rsidRDefault="00B354EA" w:rsidP="000E43D0">
            <w:pPr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Severe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FB7AA5" w14:textId="77777777" w:rsidR="00B354EA" w:rsidRPr="00B354EA" w:rsidRDefault="00B354EA" w:rsidP="000E43D0">
            <w:pPr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Total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9CED46" w14:textId="77777777" w:rsidR="00B354EA" w:rsidRPr="00B354EA" w:rsidRDefault="00B354EA" w:rsidP="000E43D0">
            <w:pPr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P-value</w:t>
            </w:r>
          </w:p>
        </w:tc>
      </w:tr>
      <w:tr w:rsidR="00B354EA" w:rsidRPr="00B354EA" w14:paraId="4AB37FE1" w14:textId="77777777" w:rsidTr="000E43D0">
        <w:trPr>
          <w:trHeight w:val="290"/>
        </w:trPr>
        <w:tc>
          <w:tcPr>
            <w:tcW w:w="709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62FBF8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ACE2-AA (U/mL)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694CC9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&lt; 0.001 (1)</w:t>
            </w:r>
          </w:p>
        </w:tc>
      </w:tr>
      <w:tr w:rsidR="00B354EA" w:rsidRPr="00B354EA" w14:paraId="64BC8EDF" w14:textId="77777777" w:rsidTr="000E43D0">
        <w:trPr>
          <w:trHeight w:val="290"/>
        </w:trPr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3DB1CE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N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DB0839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6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D74B1E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20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69CAFD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4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9D26F3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50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EC065A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76408B1B" w14:textId="77777777" w:rsidTr="000E43D0">
        <w:trPr>
          <w:trHeight w:val="290"/>
        </w:trPr>
        <w:tc>
          <w:tcPr>
            <w:tcW w:w="1825" w:type="dxa"/>
            <w:shd w:val="clear" w:color="auto" w:fill="auto"/>
            <w:noWrap/>
            <w:hideMark/>
          </w:tcPr>
          <w:p w14:paraId="30C1FB98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Mean (SD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1CDDD65B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4.600 (3.972)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05751643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26.109 (27.628)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77E3BA77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30.856 (31.180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767554EC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20.555 (26.168)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0E47DEF1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39AAA72F" w14:textId="77777777" w:rsidTr="000E43D0">
        <w:trPr>
          <w:trHeight w:val="290"/>
        </w:trPr>
        <w:tc>
          <w:tcPr>
            <w:tcW w:w="1825" w:type="dxa"/>
            <w:shd w:val="clear" w:color="auto" w:fill="auto"/>
            <w:noWrap/>
            <w:hideMark/>
          </w:tcPr>
          <w:p w14:paraId="2525768F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Median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9420738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2.856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651BBCD1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8.221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74279715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9.597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2DDBF5D1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0.207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6A72300F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0E469EBB" w14:textId="77777777" w:rsidTr="000E43D0">
        <w:trPr>
          <w:trHeight w:val="290"/>
        </w:trPr>
        <w:tc>
          <w:tcPr>
            <w:tcW w:w="1825" w:type="dxa"/>
            <w:shd w:val="clear" w:color="auto" w:fill="auto"/>
            <w:noWrap/>
            <w:hideMark/>
          </w:tcPr>
          <w:p w14:paraId="62DC99F4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IQR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440B045A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3.354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75B2BAF2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28.135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64BAD657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36.143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6EBDAE54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9.116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7DD5CDD7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68D95542" w14:textId="77777777" w:rsidTr="000E43D0">
        <w:trPr>
          <w:trHeight w:val="290"/>
        </w:trPr>
        <w:tc>
          <w:tcPr>
            <w:tcW w:w="1825" w:type="dxa"/>
            <w:shd w:val="clear" w:color="auto" w:fill="auto"/>
            <w:noWrap/>
            <w:hideMark/>
          </w:tcPr>
          <w:p w14:paraId="46441585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Q1, Q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CFA61E3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.990, 5.344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6C8A21BF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5.994, 34.129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0A3D85E4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8.719, 44.862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754625B6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4.049, 23.166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1F21A590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2D2DB220" w14:textId="77777777" w:rsidTr="000E43D0">
        <w:trPr>
          <w:trHeight w:val="290"/>
        </w:trPr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A8BDE8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Range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8A73EE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.125 - 14.648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8E34AC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246 - 113.685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8781B3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599 - 93.113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879A5A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246 - 113.685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393EDF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27DB1EF2" w14:textId="77777777" w:rsidTr="000E43D0">
        <w:trPr>
          <w:trHeight w:val="290"/>
        </w:trPr>
        <w:tc>
          <w:tcPr>
            <w:tcW w:w="709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17498B" w14:textId="77777777" w:rsidR="00B354EA" w:rsidRPr="0006233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06233A">
              <w:rPr>
                <w:rFonts w:cs="Times New Roman"/>
                <w:b/>
                <w:bCs/>
                <w:color w:val="0D0D0D"/>
                <w:szCs w:val="24"/>
              </w:rPr>
              <w:t>AT1-AA (U/mL)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6D441F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008 (2)</w:t>
            </w:r>
          </w:p>
        </w:tc>
      </w:tr>
      <w:tr w:rsidR="00B354EA" w:rsidRPr="00B354EA" w14:paraId="1B37B03A" w14:textId="77777777" w:rsidTr="000E43D0">
        <w:trPr>
          <w:trHeight w:val="290"/>
        </w:trPr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3F00E9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szCs w:val="24"/>
              </w:rPr>
            </w:pPr>
            <w:r w:rsidRPr="00B354EA">
              <w:rPr>
                <w:rFonts w:cs="Times New Roman"/>
                <w:b/>
                <w:bCs/>
                <w:szCs w:val="24"/>
              </w:rPr>
              <w:t xml:space="preserve"> N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1299B3" w14:textId="77777777" w:rsidR="00B354EA" w:rsidRPr="00B354EA" w:rsidRDefault="00B354EA" w:rsidP="000E43D0">
            <w:pPr>
              <w:spacing w:after="0"/>
              <w:rPr>
                <w:rFonts w:cs="Times New Roman"/>
                <w:szCs w:val="24"/>
              </w:rPr>
            </w:pPr>
            <w:r w:rsidRPr="00B354EA">
              <w:rPr>
                <w:rFonts w:cs="Times New Roman"/>
                <w:szCs w:val="24"/>
              </w:rPr>
              <w:t>15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9F4490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B354EA">
              <w:rPr>
                <w:rFonts w:cs="Times New Roman"/>
                <w:szCs w:val="24"/>
              </w:rPr>
              <w:t>20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162EAA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B354EA">
              <w:rPr>
                <w:rFonts w:cs="Times New Roman"/>
                <w:szCs w:val="24"/>
              </w:rPr>
              <w:t>14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090E3D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B354EA">
              <w:rPr>
                <w:rFonts w:cs="Times New Roman"/>
                <w:szCs w:val="24"/>
              </w:rPr>
              <w:t>49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743C3D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</w:tr>
      <w:tr w:rsidR="00B354EA" w:rsidRPr="00B354EA" w14:paraId="6FC961DB" w14:textId="77777777" w:rsidTr="000E43D0">
        <w:trPr>
          <w:trHeight w:val="290"/>
        </w:trPr>
        <w:tc>
          <w:tcPr>
            <w:tcW w:w="1825" w:type="dxa"/>
            <w:shd w:val="clear" w:color="auto" w:fill="auto"/>
            <w:noWrap/>
            <w:hideMark/>
          </w:tcPr>
          <w:p w14:paraId="42706029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szCs w:val="24"/>
              </w:rPr>
            </w:pPr>
            <w:r w:rsidRPr="00B354EA">
              <w:rPr>
                <w:rFonts w:cs="Times New Roman"/>
                <w:b/>
                <w:bCs/>
                <w:szCs w:val="24"/>
              </w:rPr>
              <w:t>Mean (SD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6C25DC7C" w14:textId="77777777" w:rsidR="00B354EA" w:rsidRPr="00B354EA" w:rsidRDefault="00B354EA" w:rsidP="000E43D0">
            <w:pPr>
              <w:spacing w:after="0"/>
              <w:rPr>
                <w:rFonts w:cs="Times New Roman"/>
                <w:szCs w:val="24"/>
              </w:rPr>
            </w:pPr>
            <w:r w:rsidRPr="00B354EA">
              <w:rPr>
                <w:rFonts w:cs="Times New Roman"/>
                <w:szCs w:val="24"/>
              </w:rPr>
              <w:t>5.949 (3.851)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038867DA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B354EA">
              <w:rPr>
                <w:rFonts w:cs="Times New Roman"/>
                <w:szCs w:val="24"/>
              </w:rPr>
              <w:t>8.705 (1.980)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2304D1C4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B354EA">
              <w:rPr>
                <w:rFonts w:cs="Times New Roman"/>
                <w:szCs w:val="24"/>
              </w:rPr>
              <w:t>8.697 (3.571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0AF00F31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B354EA">
              <w:rPr>
                <w:rFonts w:cs="Times New Roman"/>
                <w:szCs w:val="24"/>
              </w:rPr>
              <w:t>7.859 (3.312)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36838D1D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</w:tr>
      <w:tr w:rsidR="00B354EA" w:rsidRPr="00B354EA" w14:paraId="493815F4" w14:textId="77777777" w:rsidTr="000E43D0">
        <w:trPr>
          <w:trHeight w:val="290"/>
        </w:trPr>
        <w:tc>
          <w:tcPr>
            <w:tcW w:w="1825" w:type="dxa"/>
            <w:shd w:val="clear" w:color="auto" w:fill="auto"/>
            <w:noWrap/>
            <w:hideMark/>
          </w:tcPr>
          <w:p w14:paraId="1BBC03F9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szCs w:val="24"/>
              </w:rPr>
            </w:pPr>
            <w:r w:rsidRPr="00B354EA">
              <w:rPr>
                <w:rFonts w:cs="Times New Roman"/>
                <w:b/>
                <w:bCs/>
                <w:szCs w:val="24"/>
              </w:rPr>
              <w:t>Median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16F13336" w14:textId="77777777" w:rsidR="00B354EA" w:rsidRPr="00B354EA" w:rsidRDefault="00B354EA" w:rsidP="000E43D0">
            <w:pPr>
              <w:spacing w:after="0"/>
              <w:rPr>
                <w:rFonts w:cs="Times New Roman"/>
                <w:szCs w:val="24"/>
              </w:rPr>
            </w:pPr>
            <w:r w:rsidRPr="00B354EA">
              <w:rPr>
                <w:rFonts w:cs="Times New Roman"/>
                <w:szCs w:val="24"/>
              </w:rPr>
              <w:t>4.452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3E466A98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B354EA">
              <w:rPr>
                <w:rFonts w:cs="Times New Roman"/>
                <w:szCs w:val="24"/>
              </w:rPr>
              <w:t>8.596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2E742A1A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B354EA">
              <w:rPr>
                <w:rFonts w:cs="Times New Roman"/>
                <w:szCs w:val="24"/>
              </w:rPr>
              <w:t>8.705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397FFBF7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B354EA">
              <w:rPr>
                <w:rFonts w:cs="Times New Roman"/>
                <w:szCs w:val="24"/>
              </w:rPr>
              <w:t>8.207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7DF2085F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</w:tr>
      <w:tr w:rsidR="00B354EA" w:rsidRPr="00B354EA" w14:paraId="0C7917E1" w14:textId="77777777" w:rsidTr="000E43D0">
        <w:trPr>
          <w:trHeight w:val="290"/>
        </w:trPr>
        <w:tc>
          <w:tcPr>
            <w:tcW w:w="1825" w:type="dxa"/>
            <w:shd w:val="clear" w:color="auto" w:fill="auto"/>
            <w:noWrap/>
            <w:hideMark/>
          </w:tcPr>
          <w:p w14:paraId="07AF0BC8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szCs w:val="24"/>
              </w:rPr>
            </w:pPr>
            <w:r w:rsidRPr="00B354EA">
              <w:rPr>
                <w:rFonts w:cs="Times New Roman"/>
                <w:b/>
                <w:bCs/>
                <w:szCs w:val="24"/>
              </w:rPr>
              <w:t>IQR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6163BED6" w14:textId="77777777" w:rsidR="00B354EA" w:rsidRPr="00B354EA" w:rsidRDefault="00B354EA" w:rsidP="000E43D0">
            <w:pPr>
              <w:spacing w:after="0"/>
              <w:rPr>
                <w:rFonts w:cs="Times New Roman"/>
                <w:szCs w:val="24"/>
              </w:rPr>
            </w:pPr>
            <w:r w:rsidRPr="00B354EA">
              <w:rPr>
                <w:rFonts w:cs="Times New Roman"/>
                <w:szCs w:val="24"/>
              </w:rPr>
              <w:t>1.026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4A9D0703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B354EA">
              <w:rPr>
                <w:rFonts w:cs="Times New Roman"/>
                <w:szCs w:val="24"/>
              </w:rPr>
              <w:t>2.420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0522CDD1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B354EA">
              <w:rPr>
                <w:rFonts w:cs="Times New Roman"/>
                <w:szCs w:val="24"/>
              </w:rPr>
              <w:t>3.277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233E8898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B354EA">
              <w:rPr>
                <w:rFonts w:cs="Times New Roman"/>
                <w:szCs w:val="24"/>
              </w:rPr>
              <w:t>4.875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310AF581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</w:tr>
      <w:tr w:rsidR="00B354EA" w:rsidRPr="00B354EA" w14:paraId="3620D5A0" w14:textId="77777777" w:rsidTr="000E43D0">
        <w:trPr>
          <w:trHeight w:val="290"/>
        </w:trPr>
        <w:tc>
          <w:tcPr>
            <w:tcW w:w="1825" w:type="dxa"/>
            <w:shd w:val="clear" w:color="auto" w:fill="auto"/>
            <w:noWrap/>
            <w:hideMark/>
          </w:tcPr>
          <w:p w14:paraId="1C95C731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szCs w:val="24"/>
              </w:rPr>
            </w:pPr>
            <w:r w:rsidRPr="00B354EA">
              <w:rPr>
                <w:rFonts w:cs="Times New Roman"/>
                <w:b/>
                <w:bCs/>
                <w:szCs w:val="24"/>
              </w:rPr>
              <w:t>Q1, Q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9075BF9" w14:textId="77777777" w:rsidR="00B354EA" w:rsidRPr="00B354EA" w:rsidRDefault="00B354EA" w:rsidP="000E43D0">
            <w:pPr>
              <w:spacing w:after="0"/>
              <w:rPr>
                <w:rFonts w:cs="Times New Roman"/>
                <w:szCs w:val="24"/>
              </w:rPr>
            </w:pPr>
            <w:r w:rsidRPr="00B354EA">
              <w:rPr>
                <w:rFonts w:cs="Times New Roman"/>
                <w:szCs w:val="24"/>
              </w:rPr>
              <w:t>4.008, 5.064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6A6029A2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B354EA">
              <w:rPr>
                <w:rFonts w:cs="Times New Roman"/>
                <w:szCs w:val="24"/>
              </w:rPr>
              <w:t>7.500, 9.920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062A2550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B354EA">
              <w:rPr>
                <w:rFonts w:cs="Times New Roman"/>
                <w:szCs w:val="24"/>
              </w:rPr>
              <w:t>6.662,9.338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19E63266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B354EA">
              <w:rPr>
                <w:rFonts w:cs="Times New Roman"/>
                <w:szCs w:val="24"/>
              </w:rPr>
              <w:t>4.974, 9.848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2F283FB5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</w:tr>
      <w:tr w:rsidR="00B354EA" w:rsidRPr="00B354EA" w14:paraId="4E035C07" w14:textId="77777777" w:rsidTr="000E43D0">
        <w:trPr>
          <w:trHeight w:val="290"/>
        </w:trPr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B030EB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szCs w:val="24"/>
              </w:rPr>
            </w:pPr>
            <w:r w:rsidRPr="00B354EA">
              <w:rPr>
                <w:rFonts w:cs="Times New Roman"/>
                <w:b/>
                <w:bCs/>
                <w:szCs w:val="24"/>
              </w:rPr>
              <w:t>Range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518064" w14:textId="77777777" w:rsidR="00B354EA" w:rsidRPr="00B354EA" w:rsidRDefault="00B354EA" w:rsidP="000E43D0">
            <w:pPr>
              <w:spacing w:after="0"/>
              <w:rPr>
                <w:rFonts w:cs="Times New Roman"/>
                <w:szCs w:val="24"/>
              </w:rPr>
            </w:pPr>
            <w:r w:rsidRPr="00B354EA">
              <w:rPr>
                <w:rFonts w:cs="Times New Roman"/>
                <w:szCs w:val="24"/>
              </w:rPr>
              <w:t>2.694 – 16.000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B727B6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B354EA">
              <w:rPr>
                <w:rFonts w:cs="Times New Roman"/>
                <w:szCs w:val="24"/>
              </w:rPr>
              <w:t>4.356 - 12.733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7B517A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B354EA">
              <w:rPr>
                <w:rFonts w:cs="Times New Roman"/>
                <w:szCs w:val="24"/>
              </w:rPr>
              <w:t>1.378 - 17.199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F17F6C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B354EA">
              <w:rPr>
                <w:rFonts w:cs="Times New Roman"/>
                <w:szCs w:val="24"/>
              </w:rPr>
              <w:t>1.378 - 17.199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B244BA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</w:tr>
      <w:tr w:rsidR="00B354EA" w:rsidRPr="00B354EA" w14:paraId="261AB7B0" w14:textId="77777777" w:rsidTr="000E43D0">
        <w:trPr>
          <w:trHeight w:val="290"/>
        </w:trPr>
        <w:tc>
          <w:tcPr>
            <w:tcW w:w="709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EE44D1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szCs w:val="24"/>
              </w:rPr>
            </w:pPr>
            <w:r w:rsidRPr="00B354EA">
              <w:rPr>
                <w:rFonts w:cs="Times New Roman"/>
                <w:b/>
                <w:bCs/>
                <w:szCs w:val="24"/>
              </w:rPr>
              <w:t>Age (Years)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D302AE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B354EA">
              <w:rPr>
                <w:rFonts w:cs="Times New Roman"/>
                <w:szCs w:val="24"/>
              </w:rPr>
              <w:t>0.002 (3)</w:t>
            </w:r>
          </w:p>
        </w:tc>
      </w:tr>
      <w:tr w:rsidR="00B354EA" w:rsidRPr="00B354EA" w14:paraId="6D5D79CE" w14:textId="77777777" w:rsidTr="000E43D0">
        <w:trPr>
          <w:trHeight w:val="290"/>
        </w:trPr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0592AF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N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D922CE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6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1933DF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20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E7AF61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4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3FED03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50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745E96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2DD3F9D3" w14:textId="77777777" w:rsidTr="000E43D0">
        <w:trPr>
          <w:trHeight w:val="290"/>
        </w:trPr>
        <w:tc>
          <w:tcPr>
            <w:tcW w:w="1825" w:type="dxa"/>
            <w:shd w:val="clear" w:color="auto" w:fill="auto"/>
            <w:noWrap/>
            <w:hideMark/>
          </w:tcPr>
          <w:p w14:paraId="3616C175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Mean (SD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2087574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48.625 (12.717)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398EB5B6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59.900 (13.151)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32DDE767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67.071 (14.339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06031D8F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58.300 (14.990)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4091A0D6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35E7E4BA" w14:textId="77777777" w:rsidTr="000E43D0">
        <w:trPr>
          <w:trHeight w:val="290"/>
        </w:trPr>
        <w:tc>
          <w:tcPr>
            <w:tcW w:w="1825" w:type="dxa"/>
            <w:shd w:val="clear" w:color="auto" w:fill="auto"/>
            <w:noWrap/>
            <w:hideMark/>
          </w:tcPr>
          <w:p w14:paraId="3823E374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Median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53D99DC6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49.5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5E869D74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60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6D5353E3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65.5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30C6291F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58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3D245544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3193ECCF" w14:textId="77777777" w:rsidTr="000E43D0">
        <w:trPr>
          <w:trHeight w:val="290"/>
        </w:trPr>
        <w:tc>
          <w:tcPr>
            <w:tcW w:w="1825" w:type="dxa"/>
            <w:shd w:val="clear" w:color="auto" w:fill="auto"/>
            <w:noWrap/>
            <w:hideMark/>
          </w:tcPr>
          <w:p w14:paraId="1C3E70F0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IQR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27F77F6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7.5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0F29EADE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8.75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5623F999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5.5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3D2B5034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21.25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41B0AAC4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2869D2EC" w14:textId="77777777" w:rsidTr="000E43D0">
        <w:trPr>
          <w:trHeight w:val="290"/>
        </w:trPr>
        <w:tc>
          <w:tcPr>
            <w:tcW w:w="1825" w:type="dxa"/>
            <w:shd w:val="clear" w:color="auto" w:fill="auto"/>
            <w:noWrap/>
            <w:hideMark/>
          </w:tcPr>
          <w:p w14:paraId="12F07F3E" w14:textId="50CEABF6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Q1</w:t>
            </w:r>
            <w:r w:rsidR="00FB4047">
              <w:rPr>
                <w:rFonts w:cs="Times New Roman"/>
                <w:b/>
                <w:bCs/>
                <w:color w:val="0D0D0D"/>
                <w:szCs w:val="24"/>
              </w:rPr>
              <w:t>,</w:t>
            </w: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 xml:space="preserve"> Q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F4E3049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40.5 58.0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659F344A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50.5- 69.3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27A5D792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60.0. 75.5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204BC9F7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47.5- 68.8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168FDEFA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43972FBB" w14:textId="77777777" w:rsidTr="000E43D0">
        <w:trPr>
          <w:trHeight w:val="290"/>
        </w:trPr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CD60C0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Range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05AEB8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20.0 - 70.0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0CA42E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41.0 - 84.0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0362A8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41.0 - 93.0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ECC13D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20.0 - 93.0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BE24D1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4EB38F09" w14:textId="77777777" w:rsidTr="000E43D0">
        <w:trPr>
          <w:trHeight w:val="290"/>
        </w:trPr>
        <w:tc>
          <w:tcPr>
            <w:tcW w:w="709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0EEF8E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Gender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08CD2A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322 (4)</w:t>
            </w:r>
          </w:p>
        </w:tc>
      </w:tr>
      <w:tr w:rsidR="00B354EA" w:rsidRPr="00B354EA" w14:paraId="5AA716E9" w14:textId="77777777" w:rsidTr="000E43D0">
        <w:trPr>
          <w:trHeight w:val="290"/>
        </w:trPr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8330BF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N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F1FF7B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6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E2E156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20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EB56F1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4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7325F5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50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83E9A4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4885FC4F" w14:textId="77777777" w:rsidTr="000E43D0">
        <w:trPr>
          <w:trHeight w:val="290"/>
        </w:trPr>
        <w:tc>
          <w:tcPr>
            <w:tcW w:w="1825" w:type="dxa"/>
            <w:shd w:val="clear" w:color="auto" w:fill="auto"/>
            <w:noWrap/>
            <w:hideMark/>
          </w:tcPr>
          <w:p w14:paraId="5726DCC8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Men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8F0D354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6 (37.5%)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19E7FBDC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9 (45.0%)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73B5DF31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9 (64.3%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23404474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24 (48.0%)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738ECE1C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1A0C2B20" w14:textId="77777777" w:rsidTr="000E43D0">
        <w:trPr>
          <w:trHeight w:val="290"/>
        </w:trPr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2D5184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Female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9D2799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0 (62.5%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04C89D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1 (55.0%)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90F312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5 (35.7%)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C9DC30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26 (52.0%)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10C2C1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7B9E02FE" w14:textId="77777777" w:rsidTr="000E43D0">
        <w:trPr>
          <w:trHeight w:val="290"/>
        </w:trPr>
        <w:tc>
          <w:tcPr>
            <w:tcW w:w="709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DF2943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Obesity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3EE9DA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352 (5)</w:t>
            </w:r>
          </w:p>
        </w:tc>
      </w:tr>
      <w:tr w:rsidR="00B354EA" w:rsidRPr="00B354EA" w14:paraId="4E82947B" w14:textId="77777777" w:rsidTr="000E43D0">
        <w:trPr>
          <w:trHeight w:val="290"/>
        </w:trPr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E5D051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N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75B1FB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0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39BC15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2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F1398F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0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3A0B2C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32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FCB8A39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42123CD6" w14:textId="77777777" w:rsidTr="000E43D0">
        <w:trPr>
          <w:trHeight w:val="290"/>
        </w:trPr>
        <w:tc>
          <w:tcPr>
            <w:tcW w:w="1825" w:type="dxa"/>
            <w:shd w:val="clear" w:color="auto" w:fill="auto"/>
            <w:noWrap/>
            <w:hideMark/>
          </w:tcPr>
          <w:p w14:paraId="0287227B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lastRenderedPageBreak/>
              <w:t>No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15427C76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2 (20.0%)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32AD820D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6 (50.0%)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45630CA2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4 (40.0%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03E86983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2 (37.5%)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06248515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11AD4DB2" w14:textId="77777777" w:rsidTr="000E43D0">
        <w:trPr>
          <w:trHeight w:val="290"/>
        </w:trPr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B4BF26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Yes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15F3BD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8 (80.0%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3478D3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6 (50.0%)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0BDDFE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6 (60.0%)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501A9E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20 (62.5%)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19D27F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2A63CC9F" w14:textId="77777777" w:rsidTr="000E43D0">
        <w:trPr>
          <w:trHeight w:val="290"/>
        </w:trPr>
        <w:tc>
          <w:tcPr>
            <w:tcW w:w="709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8A6D5F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Hypertension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92A8D6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291 (4)</w:t>
            </w:r>
          </w:p>
        </w:tc>
      </w:tr>
      <w:tr w:rsidR="00B354EA" w:rsidRPr="00B354EA" w14:paraId="5BF6E39D" w14:textId="77777777" w:rsidTr="000E43D0">
        <w:trPr>
          <w:trHeight w:val="290"/>
        </w:trPr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ADB00D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N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47B6B8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6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397C12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20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59A677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4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53FA99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50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C1917A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40543AC7" w14:textId="77777777" w:rsidTr="000E43D0">
        <w:trPr>
          <w:trHeight w:val="290"/>
        </w:trPr>
        <w:tc>
          <w:tcPr>
            <w:tcW w:w="1825" w:type="dxa"/>
            <w:shd w:val="clear" w:color="auto" w:fill="auto"/>
            <w:noWrap/>
            <w:hideMark/>
          </w:tcPr>
          <w:p w14:paraId="2986E643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Yes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73C6538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3 (18.8%)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2303D6C2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8 (40.0%)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655299E8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6 (42.9%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2CE7336C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7 (34.0%)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3CAC7D6B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448E8FDE" w14:textId="77777777" w:rsidTr="000E43D0">
        <w:trPr>
          <w:trHeight w:val="290"/>
        </w:trPr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5FB403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No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89E17C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3 (81.2%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9C1867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2 (60.0%)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6116C4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8 (57.1%)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B30DB0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33 (66.0%)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20BA0F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501CB644" w14:textId="77777777" w:rsidTr="000E43D0">
        <w:trPr>
          <w:trHeight w:val="290"/>
        </w:trPr>
        <w:tc>
          <w:tcPr>
            <w:tcW w:w="709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320DE4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Diabetes Mellitus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4BC04B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454 (5)</w:t>
            </w:r>
          </w:p>
        </w:tc>
      </w:tr>
      <w:tr w:rsidR="00B354EA" w:rsidRPr="00B354EA" w14:paraId="7D7C9742" w14:textId="77777777" w:rsidTr="000E43D0">
        <w:trPr>
          <w:trHeight w:val="290"/>
        </w:trPr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89314E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N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357F09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6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57664C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20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FC25E9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4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472D3F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50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9F75F2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0A690504" w14:textId="77777777" w:rsidTr="000E43D0">
        <w:trPr>
          <w:trHeight w:val="290"/>
        </w:trPr>
        <w:tc>
          <w:tcPr>
            <w:tcW w:w="1825" w:type="dxa"/>
            <w:shd w:val="clear" w:color="auto" w:fill="auto"/>
            <w:noWrap/>
            <w:hideMark/>
          </w:tcPr>
          <w:p w14:paraId="2FC3B0B8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Yes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15F527F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 (6.2%)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40EC88D6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3 (15.0%)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4D4A4426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3 (21.4%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352532E8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7 (14.0%)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6F1EC499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08DFBA0C" w14:textId="77777777" w:rsidTr="000E43D0">
        <w:trPr>
          <w:trHeight w:val="290"/>
        </w:trPr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F21F6D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No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AC828C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5 (93.8%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1908B4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7 (85.0%)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6FC50B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1 (78.6%)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E7274F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43 (86.0%)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DC0CB2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32DB42A0" w14:textId="77777777" w:rsidTr="000E43D0">
        <w:trPr>
          <w:trHeight w:val="290"/>
        </w:trPr>
        <w:tc>
          <w:tcPr>
            <w:tcW w:w="709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F10660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Dyslipidemia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8E4433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091 (4)</w:t>
            </w:r>
          </w:p>
        </w:tc>
      </w:tr>
      <w:tr w:rsidR="00B354EA" w:rsidRPr="00B354EA" w14:paraId="0B0C35A3" w14:textId="77777777" w:rsidTr="000E43D0">
        <w:trPr>
          <w:trHeight w:val="290"/>
        </w:trPr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97D5C2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N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F040F3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6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F8A370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20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A2CE96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4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DC3498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50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DA9ED6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58C8E54F" w14:textId="77777777" w:rsidTr="000E43D0">
        <w:trPr>
          <w:trHeight w:val="290"/>
        </w:trPr>
        <w:tc>
          <w:tcPr>
            <w:tcW w:w="1825" w:type="dxa"/>
            <w:shd w:val="clear" w:color="auto" w:fill="auto"/>
            <w:noWrap/>
            <w:hideMark/>
          </w:tcPr>
          <w:p w14:paraId="6E726309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Yes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54E52A5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3 (18.8%)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18C55FE2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7 (35.0%)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66FC0FB4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8 (57.1%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6EF36BD7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8 (36.0%)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0B7D1630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2FD79A93" w14:textId="77777777" w:rsidTr="000E43D0">
        <w:trPr>
          <w:trHeight w:val="290"/>
        </w:trPr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11F88B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No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78B51B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3 (81.2%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C880A8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3 (65.0%)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FCA18D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6 (42.9%)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CE53A5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32 (64.0%)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6BCE56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3069D75D" w14:textId="77777777" w:rsidTr="000E43D0">
        <w:trPr>
          <w:trHeight w:val="290"/>
        </w:trPr>
        <w:tc>
          <w:tcPr>
            <w:tcW w:w="709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51D15D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Cardiovascular disease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D9E66E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616 (5)</w:t>
            </w:r>
          </w:p>
        </w:tc>
      </w:tr>
      <w:tr w:rsidR="00B354EA" w:rsidRPr="00B354EA" w14:paraId="15DA9F65" w14:textId="77777777" w:rsidTr="000E43D0">
        <w:trPr>
          <w:trHeight w:val="290"/>
        </w:trPr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77D69C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N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7117FA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6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B1D4F2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20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431CF6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4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BAC30F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50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DA1168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4839C457" w14:textId="77777777" w:rsidTr="000E43D0">
        <w:trPr>
          <w:trHeight w:val="290"/>
        </w:trPr>
        <w:tc>
          <w:tcPr>
            <w:tcW w:w="1825" w:type="dxa"/>
            <w:shd w:val="clear" w:color="auto" w:fill="auto"/>
            <w:noWrap/>
            <w:hideMark/>
          </w:tcPr>
          <w:p w14:paraId="7F21ACA5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Yes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49E936AB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 (0.0%)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12E31A5C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2 (10.0%)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2D7705E7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 (7.1%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4A2A3786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3 (6.0%)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50A0E9E5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32F42D94" w14:textId="77777777" w:rsidTr="000E43D0">
        <w:trPr>
          <w:trHeight w:val="290"/>
        </w:trPr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2E28C0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No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DE4436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6 (100.0%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EBAC33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8 (90.0%)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39FF8A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3 (92.9%)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0D10E5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47 (94.0%)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4E1123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07EF467E" w14:textId="77777777" w:rsidTr="000E43D0">
        <w:trPr>
          <w:trHeight w:val="290"/>
        </w:trPr>
        <w:tc>
          <w:tcPr>
            <w:tcW w:w="709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8553A4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Chronic Respiratory Disease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E6A25C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596 (5)</w:t>
            </w:r>
          </w:p>
        </w:tc>
      </w:tr>
      <w:tr w:rsidR="00B354EA" w:rsidRPr="00B354EA" w14:paraId="61954713" w14:textId="77777777" w:rsidTr="000E43D0">
        <w:trPr>
          <w:trHeight w:val="290"/>
        </w:trPr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70038E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N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451666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6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791E01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20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80C755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3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6BDFD9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49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37744C0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7344B381" w14:textId="77777777" w:rsidTr="000E43D0">
        <w:trPr>
          <w:trHeight w:val="290"/>
        </w:trPr>
        <w:tc>
          <w:tcPr>
            <w:tcW w:w="1825" w:type="dxa"/>
            <w:shd w:val="clear" w:color="auto" w:fill="auto"/>
            <w:noWrap/>
            <w:hideMark/>
          </w:tcPr>
          <w:p w14:paraId="36D48F20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Yes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138395B2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2 (12.5%)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3A1283B0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 (5.0%)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7352CF5A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2 (15.4%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4AE9966C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5 (10.2%)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7E3C8845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6B0CDF5A" w14:textId="77777777" w:rsidTr="000E43D0">
        <w:trPr>
          <w:trHeight w:val="290"/>
        </w:trPr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A74032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No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567A09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4 (87.5%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9463C5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9 (95.0%)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C42E65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1 (84.6%)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34AA83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44 (89.8%)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7E4AEB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773A0D1E" w14:textId="77777777" w:rsidTr="000E43D0">
        <w:trPr>
          <w:trHeight w:val="290"/>
        </w:trPr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7E1728F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Nephropathy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EF4C352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EF605CB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F4910E4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119D3FF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6E696F5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470 (6)</w:t>
            </w:r>
          </w:p>
        </w:tc>
      </w:tr>
      <w:tr w:rsidR="00B354EA" w:rsidRPr="00B354EA" w14:paraId="1A45C6CD" w14:textId="77777777" w:rsidTr="000E43D0">
        <w:trPr>
          <w:trHeight w:val="290"/>
        </w:trPr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916291E" w14:textId="7FE7EE5B" w:rsidR="00B354EA" w:rsidRPr="00B354EA" w:rsidRDefault="009A7727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>
              <w:rPr>
                <w:rFonts w:cs="Times New Roman"/>
                <w:b/>
                <w:bCs/>
                <w:color w:val="0D0D0D"/>
                <w:szCs w:val="24"/>
              </w:rPr>
              <w:t>N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234290F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6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617F107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20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F866572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4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1EEA054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50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A898F28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03B42725" w14:textId="77777777" w:rsidTr="000E43D0">
        <w:trPr>
          <w:trHeight w:val="290"/>
        </w:trPr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1E87514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No nephropathy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DE02222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6(100%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A8A5017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20(100%)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72F55C1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4(100%)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DF986F6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50(100%)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8BB4789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4F5D1BD8" w14:textId="77777777" w:rsidTr="000E43D0">
        <w:trPr>
          <w:trHeight w:val="290"/>
        </w:trPr>
        <w:tc>
          <w:tcPr>
            <w:tcW w:w="709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4E57C9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proofErr w:type="spellStart"/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Hemoblogin</w:t>
            </w:r>
            <w:proofErr w:type="spellEnd"/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 xml:space="preserve"> </w:t>
            </w:r>
            <w:r w:rsidRPr="00B354EA">
              <w:rPr>
                <w:rFonts w:cs="Times New Roman"/>
                <w:b/>
                <w:bCs/>
                <w:szCs w:val="24"/>
                <w:lang w:val="en-GB"/>
              </w:rPr>
              <w:t>(g/dL)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8A8D57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&lt; 0.001 (7)</w:t>
            </w:r>
          </w:p>
        </w:tc>
      </w:tr>
      <w:tr w:rsidR="00B354EA" w:rsidRPr="00B354EA" w14:paraId="3ADD4960" w14:textId="77777777" w:rsidTr="000E43D0">
        <w:trPr>
          <w:trHeight w:val="290"/>
        </w:trPr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02141F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N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CABD41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6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CB5834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20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03AAD1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4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BCEB4B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50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9B6E24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15A171B1" w14:textId="77777777" w:rsidTr="000E43D0">
        <w:trPr>
          <w:trHeight w:val="290"/>
        </w:trPr>
        <w:tc>
          <w:tcPr>
            <w:tcW w:w="1825" w:type="dxa"/>
            <w:shd w:val="clear" w:color="auto" w:fill="auto"/>
            <w:noWrap/>
            <w:hideMark/>
          </w:tcPr>
          <w:p w14:paraId="5654A9BC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Mean (SD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900848A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4.800 (1.084)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73E9638B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2.595 (2.124)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5B9CBB4A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1.229 (2.481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26C9E006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2.918 (2.399)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29A40D5D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2A497348" w14:textId="77777777" w:rsidTr="000E43D0">
        <w:trPr>
          <w:trHeight w:val="290"/>
        </w:trPr>
        <w:tc>
          <w:tcPr>
            <w:tcW w:w="1825" w:type="dxa"/>
            <w:shd w:val="clear" w:color="auto" w:fill="auto"/>
            <w:noWrap/>
            <w:hideMark/>
          </w:tcPr>
          <w:p w14:paraId="6D936306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Median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4A4AC135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4.9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30E2FAFA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2.85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0EC311CE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0.6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6C8EBC2A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3.3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3AD5772B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13C9B2D9" w14:textId="77777777" w:rsidTr="000E43D0">
        <w:trPr>
          <w:trHeight w:val="290"/>
        </w:trPr>
        <w:tc>
          <w:tcPr>
            <w:tcW w:w="1825" w:type="dxa"/>
            <w:shd w:val="clear" w:color="auto" w:fill="auto"/>
            <w:noWrap/>
            <w:hideMark/>
          </w:tcPr>
          <w:p w14:paraId="5ED84FA5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IQR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B745984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.575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299AD800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2.3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345D3092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3.1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761D3032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3.575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58CEE23A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77214982" w14:textId="77777777" w:rsidTr="000E43D0">
        <w:trPr>
          <w:trHeight w:val="290"/>
        </w:trPr>
        <w:tc>
          <w:tcPr>
            <w:tcW w:w="1825" w:type="dxa"/>
            <w:shd w:val="clear" w:color="auto" w:fill="auto"/>
            <w:noWrap/>
            <w:hideMark/>
          </w:tcPr>
          <w:p w14:paraId="3BDEF843" w14:textId="298FFD65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Q1</w:t>
            </w:r>
            <w:r w:rsidR="009A7727">
              <w:rPr>
                <w:rFonts w:cs="Times New Roman"/>
                <w:b/>
                <w:bCs/>
                <w:color w:val="0D0D0D"/>
                <w:szCs w:val="24"/>
              </w:rPr>
              <w:t xml:space="preserve">, </w:t>
            </w: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Q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73E6FC7A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4.025, 15.600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7F70C1DD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1.400, 13.700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23CA2AB5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9.425, 12.525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1DD51921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1.275, 14.85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1331C362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05334336" w14:textId="77777777" w:rsidTr="000E43D0">
        <w:trPr>
          <w:trHeight w:val="290"/>
        </w:trPr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0E084C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Range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61200D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3.300 - 16.600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1787C3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7.700 - 15.900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C0130A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8.100 - 17.300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A7403F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7.700 - 17.300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589404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73238C15" w14:textId="77777777" w:rsidTr="000E43D0">
        <w:trPr>
          <w:trHeight w:val="290"/>
        </w:trPr>
        <w:tc>
          <w:tcPr>
            <w:tcW w:w="709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A61582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Lymphocytes</w:t>
            </w:r>
            <w:r w:rsidRPr="00B354EA">
              <w:rPr>
                <w:rFonts w:cs="Times New Roman"/>
                <w:b/>
                <w:bCs/>
                <w:szCs w:val="24"/>
              </w:rPr>
              <w:t xml:space="preserve"> (</w:t>
            </w: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x10</w:t>
            </w:r>
            <w:r w:rsidRPr="00B354EA">
              <w:rPr>
                <w:rFonts w:cs="Times New Roman"/>
                <w:b/>
                <w:bCs/>
                <w:color w:val="0D0D0D"/>
                <w:szCs w:val="24"/>
                <w:vertAlign w:val="superscript"/>
              </w:rPr>
              <w:t>6</w:t>
            </w: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/L)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93DA1D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681 (8)</w:t>
            </w:r>
          </w:p>
        </w:tc>
      </w:tr>
      <w:tr w:rsidR="00B354EA" w:rsidRPr="00B354EA" w14:paraId="71C00DA9" w14:textId="77777777" w:rsidTr="000E43D0">
        <w:trPr>
          <w:trHeight w:val="290"/>
        </w:trPr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C20414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lastRenderedPageBreak/>
              <w:t>N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23563E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2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B086B4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20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2C7CBC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4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BA0DDD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46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B2C1C1" w14:textId="77777777" w:rsidR="00B354EA" w:rsidRPr="00B354EA" w:rsidRDefault="00B354EA" w:rsidP="000E43D0">
            <w:pPr>
              <w:spacing w:before="100" w:beforeAutospacing="1" w:after="100" w:afterAutospacing="1"/>
              <w:jc w:val="center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6206484C" w14:textId="77777777" w:rsidTr="000E43D0">
        <w:trPr>
          <w:trHeight w:val="290"/>
        </w:trPr>
        <w:tc>
          <w:tcPr>
            <w:tcW w:w="1825" w:type="dxa"/>
            <w:shd w:val="clear" w:color="auto" w:fill="auto"/>
            <w:noWrap/>
            <w:hideMark/>
          </w:tcPr>
          <w:p w14:paraId="6FD8F2AB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Mean (SD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70E28813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297.500 (453.895)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3D8B27C8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360.000 (513.092)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1E81E645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344.286 (1105.202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786BAAE5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338.913 (717.670)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55881E7B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62DDB5F2" w14:textId="77777777" w:rsidTr="000E43D0">
        <w:trPr>
          <w:trHeight w:val="290"/>
        </w:trPr>
        <w:tc>
          <w:tcPr>
            <w:tcW w:w="1825" w:type="dxa"/>
            <w:shd w:val="clear" w:color="auto" w:fill="auto"/>
            <w:noWrap/>
            <w:hideMark/>
          </w:tcPr>
          <w:p w14:paraId="26106FDE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Median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5FA04C79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205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23A299F9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240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2FF99B08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260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15BD56E1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255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1BBAA878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73F54CC5" w14:textId="77777777" w:rsidTr="000E43D0">
        <w:trPr>
          <w:trHeight w:val="290"/>
        </w:trPr>
        <w:tc>
          <w:tcPr>
            <w:tcW w:w="1825" w:type="dxa"/>
            <w:shd w:val="clear" w:color="auto" w:fill="auto"/>
            <w:noWrap/>
            <w:hideMark/>
          </w:tcPr>
          <w:p w14:paraId="6E99E126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IQR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05F5FA6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405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05E52C10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822.5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43D8239A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795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55DA90DA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785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3CF3E718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26853240" w14:textId="77777777" w:rsidTr="000E43D0">
        <w:trPr>
          <w:trHeight w:val="290"/>
        </w:trPr>
        <w:tc>
          <w:tcPr>
            <w:tcW w:w="1825" w:type="dxa"/>
            <w:shd w:val="clear" w:color="auto" w:fill="auto"/>
            <w:noWrap/>
            <w:hideMark/>
          </w:tcPr>
          <w:p w14:paraId="248F2598" w14:textId="48FD4809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Q</w:t>
            </w:r>
            <w:r w:rsidR="009A7727">
              <w:rPr>
                <w:rFonts w:cs="Times New Roman"/>
                <w:b/>
                <w:bCs/>
                <w:color w:val="0D0D0D"/>
                <w:szCs w:val="24"/>
              </w:rPr>
              <w:t xml:space="preserve">1, </w:t>
            </w: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Q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2A1EDCB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982.500, 1387.500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392C59B7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017.500, 1840.000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757A9A91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635.000, 1430.000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7B88ABC0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857.500, 1642.5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4531E75A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08D1D48C" w14:textId="77777777" w:rsidTr="000E43D0">
        <w:trPr>
          <w:trHeight w:val="290"/>
        </w:trPr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E590D3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Range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F1C4BF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750.000 - 2290.000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15A1EA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590.000 - 2110.000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F14F45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410.000 - 4760.000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7AEBEE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410.000 - 4760.000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B9AA94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380E014F" w14:textId="77777777" w:rsidTr="000E43D0">
        <w:trPr>
          <w:trHeight w:val="290"/>
        </w:trPr>
        <w:tc>
          <w:tcPr>
            <w:tcW w:w="709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D3BE19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D-Dimer (mg/L)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30AA9B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002 (9)</w:t>
            </w:r>
          </w:p>
        </w:tc>
      </w:tr>
      <w:tr w:rsidR="00B354EA" w:rsidRPr="00B354EA" w14:paraId="3F824C63" w14:textId="77777777" w:rsidTr="000E43D0">
        <w:trPr>
          <w:trHeight w:val="290"/>
        </w:trPr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54F710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N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96DF9B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5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0CF906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7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BA5277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3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FA7FAB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45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006DD5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16226C4E" w14:textId="77777777" w:rsidTr="000E43D0">
        <w:trPr>
          <w:trHeight w:val="290"/>
        </w:trPr>
        <w:tc>
          <w:tcPr>
            <w:tcW w:w="1825" w:type="dxa"/>
            <w:shd w:val="clear" w:color="auto" w:fill="auto"/>
            <w:noWrap/>
            <w:hideMark/>
          </w:tcPr>
          <w:p w14:paraId="04B93ACD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Mean (SD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51116CDD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662.267 (381.779)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248A4270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884.824 (885.649)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67238898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3001.231 (3673.175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593C1B1D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422.044 (2248.647)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71E916F3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2715F816" w14:textId="77777777" w:rsidTr="000E43D0">
        <w:trPr>
          <w:trHeight w:val="290"/>
        </w:trPr>
        <w:tc>
          <w:tcPr>
            <w:tcW w:w="1825" w:type="dxa"/>
            <w:shd w:val="clear" w:color="auto" w:fill="auto"/>
            <w:noWrap/>
            <w:hideMark/>
          </w:tcPr>
          <w:p w14:paraId="41A1A1E9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Median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70CD3C9C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620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0C9B2C21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555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37F8A06A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451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582EE5B6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666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1A2F63D7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1DBA9B90" w14:textId="77777777" w:rsidTr="000E43D0">
        <w:trPr>
          <w:trHeight w:val="290"/>
        </w:trPr>
        <w:tc>
          <w:tcPr>
            <w:tcW w:w="1825" w:type="dxa"/>
            <w:shd w:val="clear" w:color="auto" w:fill="auto"/>
            <w:noWrap/>
            <w:hideMark/>
          </w:tcPr>
          <w:p w14:paraId="10DB3AB0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IQR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45672B7C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511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21FBFAB5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376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5ACDB03E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2532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1FEF2719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837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34BBA520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195CECAF" w14:textId="77777777" w:rsidTr="000E43D0">
        <w:trPr>
          <w:trHeight w:val="290"/>
        </w:trPr>
        <w:tc>
          <w:tcPr>
            <w:tcW w:w="1825" w:type="dxa"/>
            <w:shd w:val="clear" w:color="auto" w:fill="auto"/>
            <w:noWrap/>
            <w:hideMark/>
          </w:tcPr>
          <w:p w14:paraId="1AEE9C1C" w14:textId="11E7BACB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Q1</w:t>
            </w:r>
            <w:r w:rsidR="009A7727">
              <w:rPr>
                <w:rFonts w:cs="Times New Roman"/>
                <w:b/>
                <w:bCs/>
                <w:color w:val="0D0D0D"/>
                <w:szCs w:val="24"/>
              </w:rPr>
              <w:t>,</w:t>
            </w: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 xml:space="preserve"> Q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4EE7ABDF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359.000, 870.000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28B971B7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444.000, 820.000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6D4C3BF0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942.000, 3474.000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20A46AD0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460.000, 1297.00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5EA27485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24DD9F27" w14:textId="77777777" w:rsidTr="000E43D0">
        <w:trPr>
          <w:trHeight w:val="290"/>
        </w:trPr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F0AB4D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Range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E86583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215.000 - 1509.000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8B49CE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80.000 - 2992.000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9B16F0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489.000 - 13847.000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CBCA62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80.000 - 13847.000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1FD93C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5A118E49" w14:textId="77777777" w:rsidTr="000E43D0">
        <w:trPr>
          <w:trHeight w:val="290"/>
        </w:trPr>
        <w:tc>
          <w:tcPr>
            <w:tcW w:w="709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2F522A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Lactate Dehydrogenase</w:t>
            </w:r>
            <w:r w:rsidRPr="00B354EA">
              <w:rPr>
                <w:rFonts w:cs="Times New Roman"/>
                <w:b/>
                <w:bCs/>
                <w:szCs w:val="24"/>
              </w:rPr>
              <w:t xml:space="preserve"> (</w:t>
            </w: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U/L)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6FFB88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&lt; 0.001 (1)</w:t>
            </w:r>
          </w:p>
        </w:tc>
      </w:tr>
      <w:tr w:rsidR="00B354EA" w:rsidRPr="00B354EA" w14:paraId="45EC9FFA" w14:textId="77777777" w:rsidTr="000E43D0">
        <w:trPr>
          <w:trHeight w:val="290"/>
        </w:trPr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8C665A" w14:textId="53346F31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N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3F70C0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6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D53882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20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E5CD5B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4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041F43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50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3002EA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3BBDC235" w14:textId="77777777" w:rsidTr="000E43D0">
        <w:trPr>
          <w:trHeight w:val="290"/>
        </w:trPr>
        <w:tc>
          <w:tcPr>
            <w:tcW w:w="1825" w:type="dxa"/>
            <w:shd w:val="clear" w:color="auto" w:fill="auto"/>
            <w:noWrap/>
            <w:hideMark/>
          </w:tcPr>
          <w:p w14:paraId="21C212EA" w14:textId="1D9A9188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Mean (SD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D5C4D5C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92.312 (45.917)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49109EA9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529.600 (769.415)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1DA383E0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476.571 (173.002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2506F0FC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406.820 (510.592)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1657A766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3B9F33B5" w14:textId="77777777" w:rsidTr="000E43D0">
        <w:trPr>
          <w:trHeight w:val="290"/>
        </w:trPr>
        <w:tc>
          <w:tcPr>
            <w:tcW w:w="1825" w:type="dxa"/>
            <w:shd w:val="clear" w:color="auto" w:fill="auto"/>
            <w:noWrap/>
            <w:hideMark/>
          </w:tcPr>
          <w:p w14:paraId="79D03009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Median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42CFBFBB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77.5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36FB4984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350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61402BF6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471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75E3627E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312.5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2F466BB8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71443C71" w14:textId="77777777" w:rsidTr="000E43D0">
        <w:trPr>
          <w:trHeight w:val="290"/>
        </w:trPr>
        <w:tc>
          <w:tcPr>
            <w:tcW w:w="1825" w:type="dxa"/>
            <w:shd w:val="clear" w:color="auto" w:fill="auto"/>
            <w:noWrap/>
            <w:hideMark/>
          </w:tcPr>
          <w:p w14:paraId="658F73A1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IQR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4B53CF43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52.5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69432D21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43.5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51274B7D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217.5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6B87E7F4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247.75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57DA6AE8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0CAE564A" w14:textId="77777777" w:rsidTr="000E43D0">
        <w:trPr>
          <w:trHeight w:val="290"/>
        </w:trPr>
        <w:tc>
          <w:tcPr>
            <w:tcW w:w="1825" w:type="dxa"/>
            <w:shd w:val="clear" w:color="auto" w:fill="auto"/>
            <w:noWrap/>
            <w:hideMark/>
          </w:tcPr>
          <w:p w14:paraId="61CFA60C" w14:textId="49A828DC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Q1</w:t>
            </w:r>
            <w:r w:rsidR="009A7727">
              <w:rPr>
                <w:rFonts w:cs="Times New Roman"/>
                <w:b/>
                <w:bCs/>
                <w:color w:val="0D0D0D"/>
                <w:szCs w:val="24"/>
              </w:rPr>
              <w:t>,</w:t>
            </w: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 xml:space="preserve"> Q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762202E2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63.000, 215.500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11D580DB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291.750, 435.250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46BD02A3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379.500, 597.000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5C1B0014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90.500, 438.25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12DEE971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51DEC655" w14:textId="77777777" w:rsidTr="000E43D0">
        <w:trPr>
          <w:trHeight w:val="290"/>
        </w:trPr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311E3E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Range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61DD54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33.000 - 320.000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74D12F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89.000 - 3770.000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89C09C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66.000 - 789.000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AECD8E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33.000 - 3770.000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1092DB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0FF5AE50" w14:textId="77777777" w:rsidTr="000E43D0">
        <w:trPr>
          <w:trHeight w:val="290"/>
        </w:trPr>
        <w:tc>
          <w:tcPr>
            <w:tcW w:w="709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6B7E92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C-Reactive Protein (mg/dL)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E3A31F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006 (10)</w:t>
            </w:r>
          </w:p>
        </w:tc>
      </w:tr>
      <w:tr w:rsidR="00B354EA" w:rsidRPr="00B354EA" w14:paraId="34EBE389" w14:textId="77777777" w:rsidTr="000E43D0">
        <w:trPr>
          <w:trHeight w:val="290"/>
        </w:trPr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2CE291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N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FCB4A8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6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AB8506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20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1AF18D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4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B174CF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50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DAE0B9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33349846" w14:textId="77777777" w:rsidTr="000E43D0">
        <w:trPr>
          <w:trHeight w:val="290"/>
        </w:trPr>
        <w:tc>
          <w:tcPr>
            <w:tcW w:w="1825" w:type="dxa"/>
            <w:shd w:val="clear" w:color="auto" w:fill="auto"/>
            <w:noWrap/>
            <w:hideMark/>
          </w:tcPr>
          <w:p w14:paraId="5884DFCD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Mean (SD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7C8A9DED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3.120 (5.741)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6CD980DC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2614.177 (4820.556)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6F316A2F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3997.304 (5598.254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55C38D6D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2165.914 (4460.167)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4A156E48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60DDF717" w14:textId="77777777" w:rsidTr="000E43D0">
        <w:trPr>
          <w:trHeight w:val="290"/>
        </w:trPr>
        <w:tc>
          <w:tcPr>
            <w:tcW w:w="1825" w:type="dxa"/>
            <w:shd w:val="clear" w:color="auto" w:fill="auto"/>
            <w:noWrap/>
            <w:hideMark/>
          </w:tcPr>
          <w:p w14:paraId="03C28049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Median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57C0359A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.3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03D540EC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2.6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27284765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829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4F47C73B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2.615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0FB2FE99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6252BA12" w14:textId="77777777" w:rsidTr="000E43D0">
        <w:trPr>
          <w:trHeight w:val="290"/>
        </w:trPr>
        <w:tc>
          <w:tcPr>
            <w:tcW w:w="1825" w:type="dxa"/>
            <w:shd w:val="clear" w:color="auto" w:fill="auto"/>
            <w:noWrap/>
            <w:hideMark/>
          </w:tcPr>
          <w:p w14:paraId="3E5D2072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IQR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15B28F42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.745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7E2E8248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2382.264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594903E8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5075.16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6127CFF1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2127.532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4F6149A2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5E011F02" w14:textId="77777777" w:rsidTr="000E43D0">
        <w:trPr>
          <w:trHeight w:val="290"/>
        </w:trPr>
        <w:tc>
          <w:tcPr>
            <w:tcW w:w="1825" w:type="dxa"/>
            <w:shd w:val="clear" w:color="auto" w:fill="auto"/>
            <w:noWrap/>
            <w:hideMark/>
          </w:tcPr>
          <w:p w14:paraId="1AB925CC" w14:textId="4B91D2E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Q1</w:t>
            </w:r>
            <w:r w:rsidR="00714775">
              <w:rPr>
                <w:rFonts w:cs="Times New Roman"/>
                <w:b/>
                <w:bCs/>
                <w:color w:val="0D0D0D"/>
                <w:szCs w:val="24"/>
              </w:rPr>
              <w:t xml:space="preserve">, </w:t>
            </w: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Q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4BEBD41B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335. 2.080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3134F736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236. 2382.5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57FC9F91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5.340. 5080.500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11826C6C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469, 2128.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5386308B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0A32F783" w14:textId="77777777" w:rsidTr="000E43D0">
        <w:trPr>
          <w:trHeight w:val="290"/>
        </w:trPr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0F79BF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Range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BE956A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050 - 21.430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76D541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015 - 15859.0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DFFEF9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016 - 16649.0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456090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015 - 16649.0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964070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6EE1D902" w14:textId="77777777" w:rsidTr="000E43D0">
        <w:trPr>
          <w:trHeight w:val="290"/>
        </w:trPr>
        <w:tc>
          <w:tcPr>
            <w:tcW w:w="709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4E0280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Procalcitonin</w:t>
            </w:r>
            <w:r w:rsidRPr="00B354EA">
              <w:rPr>
                <w:rFonts w:cs="Times New Roman"/>
                <w:b/>
                <w:bCs/>
                <w:szCs w:val="24"/>
              </w:rPr>
              <w:t xml:space="preserve"> (</w:t>
            </w: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ng/mL)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C2E542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003 (10)</w:t>
            </w:r>
          </w:p>
        </w:tc>
      </w:tr>
      <w:tr w:rsidR="00B354EA" w:rsidRPr="00B354EA" w14:paraId="023FF5D6" w14:textId="77777777" w:rsidTr="000E43D0">
        <w:trPr>
          <w:trHeight w:val="290"/>
        </w:trPr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4F1F3B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N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6DFDDE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6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B0E28C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20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EFF7D7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4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03CAED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50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8C9514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6AE3A3A7" w14:textId="77777777" w:rsidTr="000E43D0">
        <w:trPr>
          <w:trHeight w:val="290"/>
        </w:trPr>
        <w:tc>
          <w:tcPr>
            <w:tcW w:w="1825" w:type="dxa"/>
            <w:shd w:val="clear" w:color="auto" w:fill="auto"/>
            <w:noWrap/>
            <w:hideMark/>
          </w:tcPr>
          <w:p w14:paraId="6AC6D6DA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Mean (SD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692D474E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068 (0.053)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091571A7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118 (0.205)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16B5BFE1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588 (0.970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558ED4A8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234 (0.563)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63811A87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2089E43B" w14:textId="77777777" w:rsidTr="000E43D0">
        <w:trPr>
          <w:trHeight w:val="290"/>
        </w:trPr>
        <w:tc>
          <w:tcPr>
            <w:tcW w:w="1825" w:type="dxa"/>
            <w:shd w:val="clear" w:color="auto" w:fill="auto"/>
            <w:noWrap/>
            <w:hideMark/>
          </w:tcPr>
          <w:p w14:paraId="3A0A2C1D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Median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34B247C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05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64C37B9E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05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3A6A3CAF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16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18A6C8B6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07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516EBE5D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1E275763" w14:textId="77777777" w:rsidTr="000E43D0">
        <w:trPr>
          <w:trHeight w:val="290"/>
        </w:trPr>
        <w:tc>
          <w:tcPr>
            <w:tcW w:w="1825" w:type="dxa"/>
            <w:shd w:val="clear" w:color="auto" w:fill="auto"/>
            <w:noWrap/>
            <w:hideMark/>
          </w:tcPr>
          <w:p w14:paraId="65057B3B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IQR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1E55716F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042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4EED717C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073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06278ACD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48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36048B67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095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6764B958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2A1FC42A" w14:textId="77777777" w:rsidTr="000E43D0">
        <w:trPr>
          <w:trHeight w:val="290"/>
        </w:trPr>
        <w:tc>
          <w:tcPr>
            <w:tcW w:w="1825" w:type="dxa"/>
            <w:shd w:val="clear" w:color="auto" w:fill="auto"/>
            <w:noWrap/>
            <w:hideMark/>
          </w:tcPr>
          <w:p w14:paraId="66503273" w14:textId="34C1E852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lastRenderedPageBreak/>
              <w:t>Q1</w:t>
            </w:r>
            <w:r w:rsidR="00714775">
              <w:rPr>
                <w:rFonts w:cs="Times New Roman"/>
                <w:b/>
                <w:bCs/>
                <w:color w:val="0D0D0D"/>
                <w:szCs w:val="24"/>
              </w:rPr>
              <w:t>,</w:t>
            </w: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 xml:space="preserve"> Q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DAC5C8A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037. 0.080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4866F026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037. 0.110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3017CFBA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070. 0.550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1C88D7F5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040. 0.135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48D18D1F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0438EE1C" w14:textId="77777777" w:rsidTr="000E43D0">
        <w:trPr>
          <w:trHeight w:val="290"/>
        </w:trPr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B55A4C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Range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55E3B0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020 - 0.220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0C94C0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020 - 0.950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B38454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050 - 3.300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E89102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020 - 3.300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0FFBBA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560E9D0F" w14:textId="77777777" w:rsidTr="000E43D0">
        <w:trPr>
          <w:trHeight w:val="290"/>
        </w:trPr>
        <w:tc>
          <w:tcPr>
            <w:tcW w:w="709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134BFE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Creatinine (mg/dL)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56FC01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979 (11)</w:t>
            </w:r>
          </w:p>
        </w:tc>
      </w:tr>
      <w:tr w:rsidR="00B354EA" w:rsidRPr="00B354EA" w14:paraId="4D2CB55F" w14:textId="77777777" w:rsidTr="000E43D0">
        <w:trPr>
          <w:trHeight w:val="290"/>
        </w:trPr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AC3B78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N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72171A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6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ED163D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20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7AFB2E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14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02BF18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50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69DC13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4D13D3C5" w14:textId="77777777" w:rsidTr="000E43D0">
        <w:trPr>
          <w:trHeight w:val="290"/>
        </w:trPr>
        <w:tc>
          <w:tcPr>
            <w:tcW w:w="1825" w:type="dxa"/>
            <w:shd w:val="clear" w:color="auto" w:fill="auto"/>
            <w:noWrap/>
            <w:hideMark/>
          </w:tcPr>
          <w:p w14:paraId="4736C9A4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Mean (SD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1BE26109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751 (0.159)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56B1628C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790 (0.249)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6E1E6B40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820 (0.320)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200560A7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786 (0.244)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09599773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0E409CFA" w14:textId="77777777" w:rsidTr="000E43D0">
        <w:trPr>
          <w:trHeight w:val="290"/>
        </w:trPr>
        <w:tc>
          <w:tcPr>
            <w:tcW w:w="1825" w:type="dxa"/>
            <w:shd w:val="clear" w:color="auto" w:fill="auto"/>
            <w:noWrap/>
            <w:hideMark/>
          </w:tcPr>
          <w:p w14:paraId="0CB000DD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Median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571DDF06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74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3001C09F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68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4E476CA0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78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251F204D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74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3626EC36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70D2A7BC" w14:textId="77777777" w:rsidTr="000E43D0">
        <w:trPr>
          <w:trHeight w:val="290"/>
        </w:trPr>
        <w:tc>
          <w:tcPr>
            <w:tcW w:w="1825" w:type="dxa"/>
            <w:shd w:val="clear" w:color="auto" w:fill="auto"/>
            <w:noWrap/>
            <w:hideMark/>
          </w:tcPr>
          <w:p w14:paraId="5FD2CFA0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IQR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5741ECB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123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42CE1A47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365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77D2E909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288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7142F6E7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243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3106E6D8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64BDC012" w14:textId="77777777" w:rsidTr="000E43D0">
        <w:trPr>
          <w:trHeight w:val="290"/>
        </w:trPr>
        <w:tc>
          <w:tcPr>
            <w:tcW w:w="1825" w:type="dxa"/>
            <w:shd w:val="clear" w:color="auto" w:fill="auto"/>
            <w:noWrap/>
            <w:hideMark/>
          </w:tcPr>
          <w:p w14:paraId="5C79CB22" w14:textId="4EABFBA4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Q1</w:t>
            </w:r>
            <w:r w:rsidR="00714775">
              <w:rPr>
                <w:rFonts w:cs="Times New Roman"/>
                <w:b/>
                <w:bCs/>
                <w:color w:val="0D0D0D"/>
                <w:szCs w:val="24"/>
              </w:rPr>
              <w:t xml:space="preserve">, </w:t>
            </w: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Q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4772D0A9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703. 0.825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1ABBC029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610. 0.975</w:t>
            </w:r>
          </w:p>
        </w:tc>
        <w:tc>
          <w:tcPr>
            <w:tcW w:w="1572" w:type="dxa"/>
            <w:shd w:val="clear" w:color="auto" w:fill="auto"/>
            <w:noWrap/>
            <w:hideMark/>
          </w:tcPr>
          <w:p w14:paraId="2FC7936D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585. 0.873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166F8EB9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635. 0.878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14:paraId="50C305AE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  <w:tr w:rsidR="00B354EA" w:rsidRPr="00B354EA" w14:paraId="314E0466" w14:textId="77777777" w:rsidTr="000E43D0">
        <w:trPr>
          <w:trHeight w:val="290"/>
        </w:trPr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7E66E7" w14:textId="77777777" w:rsidR="00B354EA" w:rsidRPr="00B354EA" w:rsidRDefault="00B354EA" w:rsidP="000E43D0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color w:val="0D0D0D"/>
                <w:szCs w:val="24"/>
              </w:rPr>
            </w:pPr>
            <w:r w:rsidRPr="00B354EA">
              <w:rPr>
                <w:rFonts w:cs="Times New Roman"/>
                <w:b/>
                <w:bCs/>
                <w:color w:val="0D0D0D"/>
                <w:szCs w:val="24"/>
              </w:rPr>
              <w:t>Range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3E8921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360 - 1.030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1F8F55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480 - 1.350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CA6946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500 - 1.680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358184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  <w:r w:rsidRPr="00B354EA">
              <w:rPr>
                <w:rFonts w:cs="Times New Roman"/>
                <w:color w:val="0D0D0D"/>
                <w:szCs w:val="24"/>
              </w:rPr>
              <w:t>0.360 - 1.680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B66BB0" w14:textId="77777777" w:rsidR="00B354EA" w:rsidRPr="00B354EA" w:rsidRDefault="00B354EA" w:rsidP="000E43D0">
            <w:pPr>
              <w:spacing w:before="100" w:beforeAutospacing="1" w:after="100" w:afterAutospacing="1"/>
              <w:rPr>
                <w:rFonts w:cs="Times New Roman"/>
                <w:color w:val="0D0D0D"/>
                <w:szCs w:val="24"/>
              </w:rPr>
            </w:pPr>
          </w:p>
        </w:tc>
      </w:tr>
    </w:tbl>
    <w:p w14:paraId="190B7F25" w14:textId="77777777" w:rsidR="00B354EA" w:rsidRPr="00DF75D1" w:rsidRDefault="00B354EA" w:rsidP="00B354EA">
      <w:pPr>
        <w:jc w:val="both"/>
        <w:rPr>
          <w:b/>
          <w:bCs/>
          <w:sz w:val="18"/>
          <w:szCs w:val="18"/>
        </w:rPr>
      </w:pPr>
    </w:p>
    <w:p w14:paraId="691969DB" w14:textId="175CDCDD" w:rsidR="00B354EA" w:rsidRPr="007D3C31" w:rsidRDefault="00B354EA" w:rsidP="00B354EA">
      <w:pPr>
        <w:jc w:val="both"/>
        <w:rPr>
          <w:rFonts w:cs="Times New Roman"/>
          <w:szCs w:val="24"/>
        </w:rPr>
      </w:pPr>
      <w:r w:rsidRPr="00B354EA">
        <w:rPr>
          <w:rFonts w:cs="Times New Roman"/>
          <w:b/>
          <w:bCs/>
          <w:szCs w:val="24"/>
        </w:rPr>
        <w:t xml:space="preserve">Supplementary Table 1. Main clinical features of patients and association with severity (p&lt;0.05). </w:t>
      </w:r>
      <w:r w:rsidRPr="00B354EA">
        <w:rPr>
          <w:rFonts w:cs="Times New Roman"/>
          <w:szCs w:val="24"/>
        </w:rPr>
        <w:t>ACE2-AA: ACE2 autoantibodies; AT1-AA: Autoantibodies for AT1 receptors; IQR: Interquartile range; SD: Standard deviation. (1) Kruskal-Wallis rank sum test , AD test= 0 , FK test= 0.001; (2) Kruskal-Wallis rank sum test , AD test= 0 , FK test= 0.519; (3) Linear Model ANOVA , AD test= 0.71 , FK test= 0.935; (4) Pearson’s Chi-squared test; (5) Fisher’s Exact Test for Count Data; (6) Chi-squared test for given probabilities; (7) Linear Model ANOVA , AD test= 0.508 , FK test= 0.058; (8) Kruskal-Wallis rank sum test , AD test= 0.001 , FK test= 0.447; (9) Kruskal-Wallis rank sum test , AD test= 0 , FK test= 0.006; (10) Kruskal-Wallis rank sum test , AD test= 0 , FK test= 0; (11) Kruskal-Wallis rank sum test , AD test= 0.041 , FK test= 0.183.</w:t>
      </w:r>
      <w:r w:rsidR="00E838AC" w:rsidRPr="00E838AC">
        <w:t xml:space="preserve"> </w:t>
      </w:r>
      <w:r w:rsidR="00E838AC" w:rsidRPr="00E838AC">
        <w:rPr>
          <w:rFonts w:cs="Times New Roman"/>
          <w:szCs w:val="24"/>
        </w:rPr>
        <w:t>1.</w:t>
      </w:r>
      <w:r w:rsidR="003108B3">
        <w:rPr>
          <w:rFonts w:cs="Times New Roman"/>
          <w:szCs w:val="24"/>
        </w:rPr>
        <w:t xml:space="preserve"> </w:t>
      </w:r>
      <w:r w:rsidR="003108B3" w:rsidRPr="007D3C31">
        <w:rPr>
          <w:rFonts w:cs="Times New Roman"/>
          <w:szCs w:val="24"/>
        </w:rPr>
        <w:t>M</w:t>
      </w:r>
      <w:r w:rsidR="00E838AC" w:rsidRPr="007D3C31">
        <w:rPr>
          <w:rFonts w:cs="Times New Roman"/>
          <w:szCs w:val="24"/>
        </w:rPr>
        <w:t xml:space="preserve">issing data </w:t>
      </w:r>
      <w:r w:rsidR="003108B3" w:rsidRPr="007D3C31">
        <w:rPr>
          <w:rFonts w:cs="Times New Roman"/>
          <w:szCs w:val="24"/>
        </w:rPr>
        <w:t>occurred at</w:t>
      </w:r>
      <w:r w:rsidR="00E838AC" w:rsidRPr="007D3C31">
        <w:rPr>
          <w:rFonts w:cs="Times New Roman"/>
          <w:szCs w:val="24"/>
        </w:rPr>
        <w:t xml:space="preserve"> random. Statistical analysis was performed with the available data and imputed data w</w:t>
      </w:r>
      <w:r w:rsidR="003108B3" w:rsidRPr="007D3C31">
        <w:rPr>
          <w:rFonts w:cs="Times New Roman"/>
          <w:szCs w:val="24"/>
        </w:rPr>
        <w:t>ere</w:t>
      </w:r>
      <w:r w:rsidR="00E838AC" w:rsidRPr="007D3C31">
        <w:rPr>
          <w:rFonts w:cs="Times New Roman"/>
          <w:szCs w:val="24"/>
        </w:rPr>
        <w:t xml:space="preserve"> not used.</w:t>
      </w:r>
      <w:r w:rsidR="00E838AC" w:rsidRPr="007D3C31">
        <w:t xml:space="preserve"> </w:t>
      </w:r>
      <w:r w:rsidR="00E838AC" w:rsidRPr="007D3C31">
        <w:rPr>
          <w:rFonts w:cs="Times New Roman"/>
          <w:szCs w:val="24"/>
        </w:rPr>
        <w:t>Mortality rate: 4 deaths/50 patients = 0.2 for 9 months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08763" w14:textId="77777777" w:rsidR="007244AE" w:rsidRDefault="007244AE" w:rsidP="00117666">
      <w:pPr>
        <w:spacing w:after="0"/>
      </w:pPr>
      <w:r>
        <w:separator/>
      </w:r>
    </w:p>
  </w:endnote>
  <w:endnote w:type="continuationSeparator" w:id="0">
    <w:p w14:paraId="74D73A6F" w14:textId="77777777" w:rsidR="007244AE" w:rsidRDefault="007244A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81C058" w14:textId="77777777" w:rsidR="007244AE" w:rsidRDefault="007244AE" w:rsidP="00117666">
      <w:pPr>
        <w:spacing w:after="0"/>
      </w:pPr>
      <w:r>
        <w:separator/>
      </w:r>
    </w:p>
  </w:footnote>
  <w:footnote w:type="continuationSeparator" w:id="0">
    <w:p w14:paraId="3C4FAD25" w14:textId="77777777" w:rsidR="007244AE" w:rsidRDefault="007244A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4A4D"/>
    <w:rsid w:val="0001436A"/>
    <w:rsid w:val="00034304"/>
    <w:rsid w:val="00035434"/>
    <w:rsid w:val="00052A14"/>
    <w:rsid w:val="0006233A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08B3"/>
    <w:rsid w:val="003123F4"/>
    <w:rsid w:val="00353C2B"/>
    <w:rsid w:val="003544FB"/>
    <w:rsid w:val="00380586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2A45"/>
    <w:rsid w:val="006375C7"/>
    <w:rsid w:val="00654E8F"/>
    <w:rsid w:val="00660D05"/>
    <w:rsid w:val="006820B1"/>
    <w:rsid w:val="006B7D14"/>
    <w:rsid w:val="00701727"/>
    <w:rsid w:val="0070566C"/>
    <w:rsid w:val="00714775"/>
    <w:rsid w:val="00714C50"/>
    <w:rsid w:val="007244AE"/>
    <w:rsid w:val="00725A7D"/>
    <w:rsid w:val="007501BE"/>
    <w:rsid w:val="00790BB3"/>
    <w:rsid w:val="007C206C"/>
    <w:rsid w:val="007D3C31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7727"/>
    <w:rsid w:val="009C2B12"/>
    <w:rsid w:val="00A174D9"/>
    <w:rsid w:val="00A5298E"/>
    <w:rsid w:val="00AA4D24"/>
    <w:rsid w:val="00AB6715"/>
    <w:rsid w:val="00AE51ED"/>
    <w:rsid w:val="00B06211"/>
    <w:rsid w:val="00B1671E"/>
    <w:rsid w:val="00B25EB8"/>
    <w:rsid w:val="00B354EA"/>
    <w:rsid w:val="00B37F4D"/>
    <w:rsid w:val="00C52A7B"/>
    <w:rsid w:val="00C56BAF"/>
    <w:rsid w:val="00C679AA"/>
    <w:rsid w:val="00C75972"/>
    <w:rsid w:val="00C76333"/>
    <w:rsid w:val="00CD066B"/>
    <w:rsid w:val="00CD7C88"/>
    <w:rsid w:val="00CE4FEE"/>
    <w:rsid w:val="00D060CF"/>
    <w:rsid w:val="00DB59C3"/>
    <w:rsid w:val="00DC259A"/>
    <w:rsid w:val="00DE23E8"/>
    <w:rsid w:val="00DF388C"/>
    <w:rsid w:val="00E50E66"/>
    <w:rsid w:val="00E52377"/>
    <w:rsid w:val="00E537AD"/>
    <w:rsid w:val="00E64E17"/>
    <w:rsid w:val="00E838AC"/>
    <w:rsid w:val="00E866C9"/>
    <w:rsid w:val="00EA3D3C"/>
    <w:rsid w:val="00EC090A"/>
    <w:rsid w:val="00ED20B5"/>
    <w:rsid w:val="00F46900"/>
    <w:rsid w:val="00F61D89"/>
    <w:rsid w:val="00FB4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955</Words>
  <Characters>544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ra Stead</cp:lastModifiedBy>
  <cp:revision>4</cp:revision>
  <cp:lastPrinted>2013-10-03T12:51:00Z</cp:lastPrinted>
  <dcterms:created xsi:type="dcterms:W3CDTF">2022-01-24T13:06:00Z</dcterms:created>
  <dcterms:modified xsi:type="dcterms:W3CDTF">2022-03-04T16:14:00Z</dcterms:modified>
</cp:coreProperties>
</file>